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1FCE9F" w14:textId="7377D95F" w:rsidR="0087561C" w:rsidRDefault="0087561C" w:rsidP="00D96581">
      <w:pPr>
        <w:pStyle w:val="Overskrift1"/>
        <w:rPr>
          <w:lang w:val="en-US"/>
        </w:rPr>
      </w:pPr>
    </w:p>
    <w:tbl>
      <w:tblPr>
        <w:tblW w:w="150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40"/>
        <w:gridCol w:w="1200"/>
        <w:gridCol w:w="700"/>
        <w:gridCol w:w="737"/>
        <w:gridCol w:w="469"/>
        <w:gridCol w:w="624"/>
        <w:gridCol w:w="597"/>
        <w:gridCol w:w="737"/>
        <w:gridCol w:w="469"/>
        <w:gridCol w:w="530"/>
        <w:gridCol w:w="597"/>
        <w:gridCol w:w="720"/>
        <w:gridCol w:w="420"/>
        <w:gridCol w:w="620"/>
        <w:gridCol w:w="680"/>
        <w:gridCol w:w="737"/>
        <w:gridCol w:w="560"/>
      </w:tblGrid>
      <w:tr w:rsidR="00C60C69" w:rsidRPr="0058102F" w14:paraId="34EDAA5C" w14:textId="77777777" w:rsidTr="00C60C69">
        <w:trPr>
          <w:trHeight w:val="300"/>
        </w:trPr>
        <w:tc>
          <w:tcPr>
            <w:tcW w:w="15037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576AD94" w14:textId="57DB09D8" w:rsidR="00C60C69" w:rsidRPr="00400235" w:rsidRDefault="00C60C69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F3A5D">
              <w:rPr>
                <w:sz w:val="24"/>
                <w:szCs w:val="24"/>
                <w:lang w:val="en-US"/>
              </w:rPr>
              <w:t xml:space="preserve">Additional File 1, Table A:  </w:t>
            </w:r>
            <w:r w:rsidRPr="0040065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ssociations between unit-level downsizing and sickness absence – moderation effect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including control variables and all moderators </w:t>
            </w:r>
            <w:r w:rsidRPr="0040065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BF3A5D" w:rsidRPr="00BE4BC0" w14:paraId="62E73F6B" w14:textId="77777777" w:rsidTr="00C60C69">
        <w:trPr>
          <w:trHeight w:val="300"/>
        </w:trPr>
        <w:tc>
          <w:tcPr>
            <w:tcW w:w="4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0AA591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26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163B56A" w14:textId="45F0835F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5A3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Model 1</w:t>
            </w:r>
            <w:r w:rsidRPr="00F845A3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93382F7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9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1D2B58C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B8B8C1B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A90E9AC" w14:textId="6905F89D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Model 3</w:t>
            </w:r>
            <w:r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46149AC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0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0EF99FC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2F317DD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BF3A5D" w:rsidRPr="00BE4BC0" w14:paraId="7DB28817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566C7C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263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69B183C" w14:textId="36ECBD89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5A3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Short-term SA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6FD78B5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95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77983BD" w14:textId="7B896E62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5A3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Long-term SA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BBFB8DC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8AAB9F5" w14:textId="770D3765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5A3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Short-term SA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8AC9E81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03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9A55E5E" w14:textId="625CAD98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5A3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Long-term SA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8220F51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BF3A5D" w:rsidRPr="00BE4BC0" w14:paraId="739BE48F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FC5A2D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26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204AC4F" w14:textId="055B0240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color w:val="000000"/>
              </w:rPr>
              <w:t>(˂=8 days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8531157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9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B2130B2" w14:textId="4F27D485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color w:val="000000"/>
              </w:rPr>
              <w:t>(&gt;=9 days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355CE7D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AACBD60" w14:textId="73383969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color w:val="000000"/>
              </w:rPr>
              <w:t>(˂=8 days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FE9C592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0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4284931" w14:textId="0EEA9B65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color w:val="000000"/>
              </w:rPr>
              <w:t>(&gt;=9 days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88C90CD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BF3A5D" w:rsidRPr="00BE4BC0" w14:paraId="1118BB9A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967210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A2D290" w14:textId="65B5AD9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b/>
                <w:bCs/>
                <w:color w:val="000000"/>
                <w:lang w:val="fr-FR"/>
              </w:rPr>
              <w:t>OR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95C42A" w14:textId="2C7155F8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937C76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1AA8C9" w14:textId="71C028A2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b/>
                <w:bCs/>
                <w:color w:val="000000"/>
                <w:lang w:val="fr-FR"/>
              </w:rPr>
              <w:t>OR</w:t>
            </w:r>
          </w:p>
        </w:tc>
        <w:tc>
          <w:tcPr>
            <w:tcW w:w="13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3ECAAE" w14:textId="033D989A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F28179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91DEE5" w14:textId="0A1A350F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b/>
                <w:bCs/>
                <w:color w:val="000000"/>
                <w:lang w:val="fr-FR"/>
              </w:rPr>
              <w:t>OR</w:t>
            </w:r>
          </w:p>
        </w:tc>
        <w:tc>
          <w:tcPr>
            <w:tcW w:w="13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CE3A3B" w14:textId="2A7243E3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9C9D83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536748" w14:textId="18F09245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b/>
                <w:bCs/>
                <w:color w:val="000000"/>
                <w:lang w:val="fr-FR"/>
              </w:rPr>
              <w:t>O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F8FAF5" w14:textId="60282BB1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C058B9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BF3A5D" w:rsidRPr="00BE4BC0" w14:paraId="152C5B1A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931F7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val="en-US" w:eastAsia="nb-NO"/>
              </w:rPr>
              <w:t>Unit-level downsizing next quar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E8ACD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FAB8C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4E1DE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0,8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9CA7B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99970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9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045D7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40F04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04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0D1FD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6DA77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9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7B7EF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82837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53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B7808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8B1A2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36ED0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F0F08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6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08E36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</w:tr>
      <w:tr w:rsidR="00BF3A5D" w:rsidRPr="00BE4BC0" w14:paraId="7BDCA68C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FB1BC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val="en-US" w:eastAsia="nb-NO"/>
              </w:rPr>
              <w:t>Unit-level downsizing this quar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26977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4D0DA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CEDC6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07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A8FB6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7F73B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9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48287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044B1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0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8175C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9B731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1,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5ACF0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860BC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54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3D533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6FB9E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F9A10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64476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0,9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D24E1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BF3A5D" w:rsidRPr="00BE4BC0" w14:paraId="24A7312D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E4EC1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val="en-US" w:eastAsia="nb-NO"/>
              </w:rPr>
              <w:t>Unit-level downsizing previous quar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032BC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1,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70A00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1,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76238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24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FBC02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C855F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1,0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575E2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86048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17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26353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A0A80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1,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18420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69F3C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79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79D69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E8C19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2,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19BCE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1,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3306F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4,3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6033E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BF3A5D" w:rsidRPr="00BE4BC0" w14:paraId="2CE4D164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6420C" w14:textId="7BD2D59B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Temporary contract (TC)</w:t>
            </w:r>
            <w:r w:rsidR="0058102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scale 0-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090C4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E70D7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BC671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0,98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8AAD4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E4F53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5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5E17F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87D69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0,62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FE86F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*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9B95E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9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8F32A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54596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02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B4F39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B45B3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DD7F1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21264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0,7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857FF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***</w:t>
            </w:r>
          </w:p>
        </w:tc>
      </w:tr>
      <w:tr w:rsidR="00BF3A5D" w:rsidRPr="00BE4BC0" w14:paraId="42632644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1B7A0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val="en-US" w:eastAsia="nb-NO"/>
              </w:rPr>
              <w:t>Unit-level downsizing next quarter X T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E6E36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6D579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86438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0,74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962FB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6F839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8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D7B29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A93F5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03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B0376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E7556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7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8377D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588AE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0,93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965FC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A483E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2483D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A4492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2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56AE8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</w:tr>
      <w:tr w:rsidR="00BF3A5D" w:rsidRPr="00BE4BC0" w14:paraId="1E8C3692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FCC54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val="en-US" w:eastAsia="nb-NO"/>
              </w:rPr>
              <w:t>Unit-level downsizing this quarter X T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E9340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3C4E9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5DD22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13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14DEC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73825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9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19C02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AFE3F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22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8AB1A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296D7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1,1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19770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B7BA8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32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398F3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F6F9B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1,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9522B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212B1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58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3C653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</w:tr>
      <w:tr w:rsidR="00BF3A5D" w:rsidRPr="00BE4BC0" w14:paraId="30DF4F4A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63F68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val="en-US" w:eastAsia="nb-NO"/>
              </w:rPr>
              <w:t>Unit-level downsizing previous quarter X T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B2D61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1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8CFB5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53B0E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22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75BEE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E9D1D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7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E51B4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13D15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00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12E8A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659FC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1,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6D863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81E83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32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76B8C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5992D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2197C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85E1F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1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FAE51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</w:tr>
      <w:tr w:rsidR="00BF3A5D" w:rsidRPr="00BE4BC0" w14:paraId="5D921421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19903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7B460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F87C3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84038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49243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C002A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F0D58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FCAC1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2032A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F8964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693FA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79EB6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06B21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AC7FA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68660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E18CB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A10C3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BF3A5D" w:rsidRPr="00BE4BC0" w14:paraId="4BE25274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B299A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val="en-US" w:eastAsia="nb-NO"/>
              </w:rPr>
              <w:t>Unit-level downsizing next quar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7DD33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0,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DC8B8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(0,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9F07E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- 0,6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BEDB7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B3416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0,7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A0915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(0,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B4358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- 1,01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36336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n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160A0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4DC47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356E7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99DDC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9AE67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48913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B67B5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6615F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BF3A5D" w:rsidRPr="00BE4BC0" w14:paraId="43997702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1F6EB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val="en-US" w:eastAsia="nb-NO"/>
              </w:rPr>
              <w:t>Unit-level downsizing this quar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A79DA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1,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169EC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(0,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978BF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- 1,50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A1472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n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F4A2F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0,6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DAEC8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(0,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73A52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- 0,87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54BCE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4D6A3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B35D6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D07B8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DE16D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E0CA8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85ED4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A9DAA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F7ADE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BF3A5D" w:rsidRPr="00BE4BC0" w14:paraId="3C4BD547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751D4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val="en-US" w:eastAsia="nb-NO"/>
              </w:rPr>
              <w:t>Unit-level downsizing previous quar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B2482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1,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457AF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(1,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4A0DA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- 1,70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BA196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2E1E4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1,1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0BEF9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(0,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B1372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- 1,69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5F713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n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8B7DC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2530E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91BA5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687CB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46483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0F9D6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D7783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E9E4D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BF3A5D" w:rsidRPr="00BE4BC0" w14:paraId="17A4494C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1D9E9" w14:textId="378B06BF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Control</w:t>
            </w:r>
            <w:r w:rsidR="0058102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scale 0-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1A6AC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0,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3E4F5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(0,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367FD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- 0,93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93EB6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791E1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0,9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41C56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(0,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FE08B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- 0,9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5EB0A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*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2DDAD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9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EF204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757D3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0,97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1015B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DF9BE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2C744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33BFF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0,98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15344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***</w:t>
            </w:r>
          </w:p>
        </w:tc>
      </w:tr>
      <w:tr w:rsidR="00BF3A5D" w:rsidRPr="00BE4BC0" w14:paraId="419323D3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CAA2D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val="en-US" w:eastAsia="nb-NO"/>
              </w:rPr>
              <w:t>Unit-level downsizing next quarter X 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93159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1,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71B99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(1,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A5E27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- 1,32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AC008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5D6C9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1,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DBBCD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(0,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A9F0F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- 1,37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4D864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n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77251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1,1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954E9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B2D0F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28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C7E0E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C9E41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1,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FDBD0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076E1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2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D780B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</w:tr>
      <w:tr w:rsidR="00BF3A5D" w:rsidRPr="00BE4BC0" w14:paraId="72377718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229CC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val="en-US" w:eastAsia="nb-NO"/>
              </w:rPr>
              <w:t>Unit-level downsizing this quarter X 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A5046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0,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66D1D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(0,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4C9A6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- 1,07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8D685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n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A97D7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1,2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FDFAF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(1,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50879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- 1,53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30A3D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16F2B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9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2B9BC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C3778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10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8A5B9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A8DB7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1,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B6159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1,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27231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4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399FE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BF3A5D" w:rsidRPr="00BE4BC0" w14:paraId="4EED27AD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0BB0B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val="en-US" w:eastAsia="nb-NO"/>
              </w:rPr>
              <w:t>Unit-level downsizing previous quarter X 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4816B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0,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5B958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(0,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425C9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- 1,10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A4810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n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B88EC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0,9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089EB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(0,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7E174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- 1,14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0D3F6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lang w:eastAsia="nb-NO"/>
              </w:rPr>
              <w:t>n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7C645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9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E39F4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22D45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11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F6B8F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E2F54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A9650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54B03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18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B84A9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</w:tr>
      <w:tr w:rsidR="00BF3A5D" w:rsidRPr="00BE4BC0" w14:paraId="086E76E8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80158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88394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CB348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6CE4A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4AD8C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2A454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72DDD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76128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72E9F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79B2F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92707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AFFEC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8EC69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22C4B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A2345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7E8BA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81F88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BF3A5D" w:rsidRPr="00BE4BC0" w14:paraId="635A82BD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4553C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val="en-US" w:eastAsia="nb-NO"/>
              </w:rPr>
              <w:t>Unit-level downsizing next quar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6A60E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1,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D36F6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246F8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73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97C7F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9FD42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9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5C71D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45A03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77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DDA97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0BC50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5247A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526E0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12EF3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2F65F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26909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465E6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5E40B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BF3A5D" w:rsidRPr="00BE4BC0" w14:paraId="1C8CAE37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67988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val="en-US" w:eastAsia="nb-NO"/>
              </w:rPr>
              <w:t>Unit-level downsizing this quar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12D52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49799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8CF9A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4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12D13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AFB7C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6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E85C2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E48C8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1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AEA50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75D5E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5BF82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0A87B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C50C0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295F7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FF1C3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A85D4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CF480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BF3A5D" w:rsidRPr="00BE4BC0" w14:paraId="1EC24627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4340B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val="en-US" w:eastAsia="nb-NO"/>
              </w:rPr>
              <w:t>Unit-level downsizing previous quar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D6F73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1,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9665E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90AF4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74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5EE35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0509B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2,0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10CA0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1,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E0015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3,7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61B0B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E0160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79A3E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4F23F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E3DCC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56598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751AF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5873C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1C86A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BF3A5D" w:rsidRPr="00BE4BC0" w14:paraId="483F55D4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A1020" w14:textId="624532EF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Organizational commitment (OC)</w:t>
            </w:r>
            <w:r w:rsidR="0058102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scale 0-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959D2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7779F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500A8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0,97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6FB2E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EFEDB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8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40E2B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07625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0,94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119D8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*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C5305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9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9AA2E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2657F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0,99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CC194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B4221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4AD19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1925E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0,9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8E469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***</w:t>
            </w:r>
          </w:p>
        </w:tc>
      </w:tr>
      <w:tr w:rsidR="00BF3A5D" w:rsidRPr="00BE4BC0" w14:paraId="55420C8B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C7D02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val="en-US" w:eastAsia="nb-NO"/>
              </w:rPr>
              <w:t>Unit-level downsizing next quarter X O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48B24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AE6F9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BEB40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0,9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CB56A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88211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9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2A8DB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4BBDE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18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7F31C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4FB5D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8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C17F3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F6DD1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0,98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4A8AB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7755F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EA1C4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0B765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2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85358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</w:tr>
      <w:tr w:rsidR="00BF3A5D" w:rsidRPr="00BE4BC0" w14:paraId="06CE23B7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80577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val="en-US" w:eastAsia="nb-NO"/>
              </w:rPr>
              <w:t>Unit-level downsizing this quarter X OC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67F53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1,04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F4581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9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A421A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19)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6A9ED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1B1B4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1,15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B209A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9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EA875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42)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17BA7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7465F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1,04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38182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9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C0749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21)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031B1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F39A7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1,0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39A27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89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DA5E1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35)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18F2B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</w:tr>
      <w:tr w:rsidR="00BF3A5D" w:rsidRPr="00BE4BC0" w14:paraId="7A7C3951" w14:textId="77777777" w:rsidTr="0058102F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3CD4B6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val="en-US" w:eastAsia="nb-NO"/>
              </w:rPr>
              <w:t>Unit-level downsizing previous quarter X O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B90A8F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1,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D6CB85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8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4A704E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20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C322A7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15219F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7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B7ADDD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95B207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0,96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DB9FF7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C6BA21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1,0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DF8C96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210F11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1,23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4BB7FA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DD9928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0,7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498999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(0,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309E7B" w14:textId="77777777" w:rsidR="00BF3A5D" w:rsidRPr="00BE4BC0" w:rsidRDefault="00BF3A5D" w:rsidP="00BE4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- 0,98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3C9DBD" w14:textId="77777777" w:rsidR="00BF3A5D" w:rsidRPr="00BE4BC0" w:rsidRDefault="00BF3A5D" w:rsidP="00BE4B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E4BC0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BF3A5D" w:rsidRPr="0058102F" w14:paraId="307C41ED" w14:textId="77777777" w:rsidTr="0058102F">
        <w:trPr>
          <w:trHeight w:val="300"/>
        </w:trPr>
        <w:tc>
          <w:tcPr>
            <w:tcW w:w="15037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2DF6D98" w14:textId="77777777" w:rsidR="00BF3A5D" w:rsidRDefault="00BF3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gistic regression. Random effects analyses: random intercept for work-unit.</w:t>
            </w:r>
          </w:p>
        </w:tc>
      </w:tr>
      <w:tr w:rsidR="00BF3A5D" w:rsidRPr="0058102F" w14:paraId="754DA42B" w14:textId="77777777" w:rsidTr="0058102F">
        <w:trPr>
          <w:trHeight w:val="300"/>
        </w:trPr>
        <w:tc>
          <w:tcPr>
            <w:tcW w:w="15037" w:type="dxa"/>
            <w:gridSpan w:val="17"/>
            <w:shd w:val="clear" w:color="auto" w:fill="FFFFFF"/>
            <w:noWrap/>
            <w:vAlign w:val="center"/>
            <w:hideMark/>
          </w:tcPr>
          <w:p w14:paraId="29F9F58B" w14:textId="77777777" w:rsidR="00BF3A5D" w:rsidRDefault="00BF3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bbreviations: SA = sickness absence; OR = odds ratio; CI = 95% confidence intervals; ns = not significant; TC = temporary contracts; OC = organizational commitment</w:t>
            </w:r>
          </w:p>
        </w:tc>
      </w:tr>
      <w:tr w:rsidR="00BF3A5D" w:rsidRPr="00F8009B" w14:paraId="1A7413C4" w14:textId="77777777" w:rsidTr="0058102F">
        <w:trPr>
          <w:trHeight w:val="300"/>
        </w:trPr>
        <w:tc>
          <w:tcPr>
            <w:tcW w:w="15037" w:type="dxa"/>
            <w:gridSpan w:val="17"/>
            <w:shd w:val="clear" w:color="auto" w:fill="FFFFFF"/>
            <w:noWrap/>
            <w:vAlign w:val="center"/>
            <w:hideMark/>
          </w:tcPr>
          <w:p w14:paraId="3E9FFB2F" w14:textId="6F6D2954" w:rsidR="00BF3A5D" w:rsidRDefault="00BF3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ignificance: * p &lt; .05; ** p &lt; .01; *** p &lt; .001.</w:t>
            </w:r>
            <w:r w:rsidR="00F8009B"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</w:p>
        </w:tc>
      </w:tr>
      <w:tr w:rsidR="00BF3A5D" w:rsidRPr="0058102F" w14:paraId="5EB51DD1" w14:textId="77777777" w:rsidTr="0058102F">
        <w:trPr>
          <w:trHeight w:val="300"/>
        </w:trPr>
        <w:tc>
          <w:tcPr>
            <w:tcW w:w="15037" w:type="dxa"/>
            <w:gridSpan w:val="17"/>
            <w:shd w:val="clear" w:color="auto" w:fill="FFFFFF"/>
            <w:noWrap/>
            <w:vAlign w:val="center"/>
            <w:hideMark/>
          </w:tcPr>
          <w:p w14:paraId="722709F0" w14:textId="77777777" w:rsidR="00BF3A5D" w:rsidRDefault="00BF3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 Control variables not included</w:t>
            </w:r>
          </w:p>
        </w:tc>
      </w:tr>
      <w:tr w:rsidR="00BF3A5D" w:rsidRPr="0058102F" w14:paraId="6F0BE9FD" w14:textId="77777777" w:rsidTr="0058102F">
        <w:trPr>
          <w:trHeight w:val="300"/>
        </w:trPr>
        <w:tc>
          <w:tcPr>
            <w:tcW w:w="15037" w:type="dxa"/>
            <w:gridSpan w:val="17"/>
            <w:shd w:val="clear" w:color="auto" w:fill="FFFFFF"/>
            <w:noWrap/>
            <w:vAlign w:val="bottom"/>
            <w:hideMark/>
          </w:tcPr>
          <w:p w14:paraId="69F820B7" w14:textId="69BDEE16" w:rsidR="00BF3A5D" w:rsidRDefault="001E43A8" w:rsidP="0058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</w:t>
            </w:r>
            <w:r w:rsidR="0058102F">
              <w:rPr>
                <w:rFonts w:ascii="Calibri" w:hAnsi="Calibri" w:cs="Calibri"/>
                <w:color w:val="000000"/>
                <w:lang w:val="en-US"/>
              </w:rPr>
              <w:t xml:space="preserve"> Control variables, and a</w:t>
            </w:r>
            <w:r w:rsidR="00BF3A5D">
              <w:rPr>
                <w:rFonts w:ascii="Calibri" w:hAnsi="Calibri" w:cs="Calibri"/>
                <w:color w:val="000000"/>
                <w:lang w:val="en-US"/>
              </w:rPr>
              <w:t>ll interactions included in the same analyses</w:t>
            </w:r>
            <w:r w:rsidR="0058102F">
              <w:rPr>
                <w:rFonts w:ascii="Calibri" w:hAnsi="Calibri" w:cs="Calibri"/>
                <w:color w:val="000000"/>
                <w:lang w:val="en-US"/>
              </w:rPr>
              <w:t xml:space="preserve">. </w:t>
            </w:r>
            <w:r w:rsidR="0058102F" w:rsidRPr="00BE4BC0">
              <w:rPr>
                <w:rFonts w:ascii="Calibri" w:hAnsi="Calibri" w:cs="Calibri"/>
                <w:color w:val="000000"/>
                <w:lang w:val="en-US"/>
              </w:rPr>
              <w:t xml:space="preserve">Control variables </w:t>
            </w:r>
            <w:r w:rsidR="0058102F">
              <w:rPr>
                <w:rFonts w:ascii="Calibri" w:hAnsi="Calibri" w:cs="Calibri"/>
                <w:color w:val="000000"/>
                <w:lang w:val="en-US"/>
              </w:rPr>
              <w:t xml:space="preserve">include </w:t>
            </w:r>
            <w:r w:rsidR="0058102F" w:rsidRPr="00BE4BC0">
              <w:rPr>
                <w:rFonts w:ascii="Calibri" w:hAnsi="Calibri" w:cs="Calibri"/>
                <w:color w:val="000000"/>
                <w:lang w:val="en-US"/>
              </w:rPr>
              <w:t>temporary contract, control, organizational commitment, salary, gender, age, multiple job</w:t>
            </w:r>
            <w:r w:rsidR="0058102F">
              <w:rPr>
                <w:rFonts w:ascii="Calibri" w:hAnsi="Calibri" w:cs="Calibri"/>
                <w:color w:val="000000"/>
                <w:lang w:val="en-US"/>
              </w:rPr>
              <w:t xml:space="preserve"> holder, position, nationality </w:t>
            </w:r>
          </w:p>
        </w:tc>
      </w:tr>
      <w:tr w:rsidR="00F8009B" w:rsidRPr="0058102F" w14:paraId="4B775F1B" w14:textId="77777777" w:rsidTr="0058102F">
        <w:trPr>
          <w:trHeight w:val="300"/>
        </w:trPr>
        <w:tc>
          <w:tcPr>
            <w:tcW w:w="15037" w:type="dxa"/>
            <w:gridSpan w:val="17"/>
            <w:shd w:val="clear" w:color="auto" w:fill="FFFFFF"/>
            <w:noWrap/>
            <w:vAlign w:val="bottom"/>
          </w:tcPr>
          <w:p w14:paraId="461FC28C" w14:textId="16EBCD40" w:rsidR="00F8009B" w:rsidRPr="001E43A8" w:rsidRDefault="00F8009B" w:rsidP="00F8009B">
            <w:pPr>
              <w:pStyle w:val="NormalWeb"/>
              <w:rPr>
                <w:rFonts w:ascii="Calibri" w:hAnsi="Calibri" w:cs="Calibri"/>
                <w:lang w:val="en-US"/>
              </w:rPr>
            </w:pPr>
            <w:r w:rsidRPr="001E43A8">
              <w:rPr>
                <w:rFonts w:ascii="Calibri" w:hAnsi="Calibri" w:cs="Calibri"/>
                <w:sz w:val="22"/>
                <w:szCs w:val="22"/>
                <w:lang w:val="en-US"/>
              </w:rPr>
              <w:t>N-work-units: 1,167; N-employees: 21,085; N-observations: 173,787</w:t>
            </w:r>
          </w:p>
        </w:tc>
      </w:tr>
    </w:tbl>
    <w:p w14:paraId="7520106B" w14:textId="284D0E5F" w:rsidR="00D96581" w:rsidRDefault="00D96581">
      <w:pPr>
        <w:rPr>
          <w:lang w:val="en-US"/>
        </w:rPr>
      </w:pPr>
    </w:p>
    <w:sectPr w:rsidR="00D96581" w:rsidSect="00FA15CB">
      <w:pgSz w:w="23814" w:h="16839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5CB"/>
    <w:rsid w:val="00024B2C"/>
    <w:rsid w:val="00041624"/>
    <w:rsid w:val="00061DF6"/>
    <w:rsid w:val="000624AB"/>
    <w:rsid w:val="00063BC4"/>
    <w:rsid w:val="00076080"/>
    <w:rsid w:val="00080CD6"/>
    <w:rsid w:val="00094B08"/>
    <w:rsid w:val="000F518A"/>
    <w:rsid w:val="001167D7"/>
    <w:rsid w:val="001472E8"/>
    <w:rsid w:val="0015674A"/>
    <w:rsid w:val="001659E4"/>
    <w:rsid w:val="001A006A"/>
    <w:rsid w:val="001A664E"/>
    <w:rsid w:val="001B0279"/>
    <w:rsid w:val="001E0F40"/>
    <w:rsid w:val="001E43A8"/>
    <w:rsid w:val="00232E50"/>
    <w:rsid w:val="00290D95"/>
    <w:rsid w:val="002B2616"/>
    <w:rsid w:val="00313613"/>
    <w:rsid w:val="00315F2A"/>
    <w:rsid w:val="0033409C"/>
    <w:rsid w:val="003348DD"/>
    <w:rsid w:val="00344318"/>
    <w:rsid w:val="00352757"/>
    <w:rsid w:val="0039203B"/>
    <w:rsid w:val="00392DEB"/>
    <w:rsid w:val="00396446"/>
    <w:rsid w:val="00397C4C"/>
    <w:rsid w:val="003B4E99"/>
    <w:rsid w:val="003E43D9"/>
    <w:rsid w:val="00400235"/>
    <w:rsid w:val="0049402A"/>
    <w:rsid w:val="004B5D76"/>
    <w:rsid w:val="004C5453"/>
    <w:rsid w:val="004C54FC"/>
    <w:rsid w:val="004D2709"/>
    <w:rsid w:val="004D6E79"/>
    <w:rsid w:val="004D7C71"/>
    <w:rsid w:val="004E7830"/>
    <w:rsid w:val="00522C27"/>
    <w:rsid w:val="00576909"/>
    <w:rsid w:val="00577BC1"/>
    <w:rsid w:val="0058102F"/>
    <w:rsid w:val="0058274F"/>
    <w:rsid w:val="0059293F"/>
    <w:rsid w:val="005A3620"/>
    <w:rsid w:val="005B3733"/>
    <w:rsid w:val="005C0923"/>
    <w:rsid w:val="005D2822"/>
    <w:rsid w:val="005D7BB0"/>
    <w:rsid w:val="005E3706"/>
    <w:rsid w:val="005E73ED"/>
    <w:rsid w:val="00616558"/>
    <w:rsid w:val="00647043"/>
    <w:rsid w:val="006C1C33"/>
    <w:rsid w:val="00707982"/>
    <w:rsid w:val="007476B3"/>
    <w:rsid w:val="007525ED"/>
    <w:rsid w:val="00760723"/>
    <w:rsid w:val="007803D7"/>
    <w:rsid w:val="007A0FFB"/>
    <w:rsid w:val="007A3668"/>
    <w:rsid w:val="007A3AB8"/>
    <w:rsid w:val="007C7032"/>
    <w:rsid w:val="007D1A8F"/>
    <w:rsid w:val="00827DE9"/>
    <w:rsid w:val="00864AC6"/>
    <w:rsid w:val="0087561C"/>
    <w:rsid w:val="00884240"/>
    <w:rsid w:val="008C2042"/>
    <w:rsid w:val="008C5FB3"/>
    <w:rsid w:val="008D46DE"/>
    <w:rsid w:val="008E130B"/>
    <w:rsid w:val="008E151D"/>
    <w:rsid w:val="008F1DDD"/>
    <w:rsid w:val="00932AD1"/>
    <w:rsid w:val="00936A6A"/>
    <w:rsid w:val="00954AB8"/>
    <w:rsid w:val="00963C8F"/>
    <w:rsid w:val="00991544"/>
    <w:rsid w:val="009C679A"/>
    <w:rsid w:val="009E3487"/>
    <w:rsid w:val="009E5058"/>
    <w:rsid w:val="00A75C15"/>
    <w:rsid w:val="00B72E97"/>
    <w:rsid w:val="00B97084"/>
    <w:rsid w:val="00BA6DC4"/>
    <w:rsid w:val="00BA6F2D"/>
    <w:rsid w:val="00BE4BC0"/>
    <w:rsid w:val="00BF3A5D"/>
    <w:rsid w:val="00C1289A"/>
    <w:rsid w:val="00C2328D"/>
    <w:rsid w:val="00C27DBD"/>
    <w:rsid w:val="00C32892"/>
    <w:rsid w:val="00C42801"/>
    <w:rsid w:val="00C50C00"/>
    <w:rsid w:val="00C60C69"/>
    <w:rsid w:val="00C83883"/>
    <w:rsid w:val="00CE30FF"/>
    <w:rsid w:val="00CF27B4"/>
    <w:rsid w:val="00CF3B5A"/>
    <w:rsid w:val="00D02D18"/>
    <w:rsid w:val="00D631F6"/>
    <w:rsid w:val="00D70A25"/>
    <w:rsid w:val="00D96581"/>
    <w:rsid w:val="00DA4F52"/>
    <w:rsid w:val="00DB6C3A"/>
    <w:rsid w:val="00DE44D5"/>
    <w:rsid w:val="00E130F2"/>
    <w:rsid w:val="00E56C63"/>
    <w:rsid w:val="00E64D37"/>
    <w:rsid w:val="00E71140"/>
    <w:rsid w:val="00E8438F"/>
    <w:rsid w:val="00F2266E"/>
    <w:rsid w:val="00F44904"/>
    <w:rsid w:val="00F473B7"/>
    <w:rsid w:val="00F53306"/>
    <w:rsid w:val="00F54D13"/>
    <w:rsid w:val="00F8009B"/>
    <w:rsid w:val="00F845A3"/>
    <w:rsid w:val="00F92410"/>
    <w:rsid w:val="00F97DAD"/>
    <w:rsid w:val="00FA15CB"/>
    <w:rsid w:val="00FA5FD8"/>
    <w:rsid w:val="00FC7580"/>
    <w:rsid w:val="00FD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A6D68"/>
  <w15:docId w15:val="{C633763A-7D62-4FCE-8538-507B588C7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7B4"/>
  </w:style>
  <w:style w:type="paragraph" w:styleId="Overskrift1">
    <w:name w:val="heading 1"/>
    <w:basedOn w:val="Normal"/>
    <w:next w:val="Normal"/>
    <w:link w:val="Overskrift1Tegn"/>
    <w:uiPriority w:val="9"/>
    <w:qFormat/>
    <w:rsid w:val="00D965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9658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F3A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F3A5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F800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178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32CBBE-65A1-4A42-BF83-2063C0788C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4</Words>
  <Characters>2991</Characters>
  <Application>Microsoft Office Word</Application>
  <DocSecurity>0</DocSecurity>
  <Lines>24</Lines>
  <Paragraphs>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ken Grønstad</dc:creator>
  <cp:lastModifiedBy>Eirik</cp:lastModifiedBy>
  <cp:revision>3</cp:revision>
  <dcterms:created xsi:type="dcterms:W3CDTF">2020-06-09T13:15:00Z</dcterms:created>
  <dcterms:modified xsi:type="dcterms:W3CDTF">2020-06-09T13:17:00Z</dcterms:modified>
</cp:coreProperties>
</file>